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8" w:type="dxa"/>
        <w:tblLook w:val="04A0" w:firstRow="1" w:lastRow="0" w:firstColumn="1" w:lastColumn="0" w:noHBand="0" w:noVBand="1"/>
      </w:tblPr>
      <w:tblGrid>
        <w:gridCol w:w="3110"/>
        <w:gridCol w:w="2074"/>
        <w:gridCol w:w="2187"/>
        <w:gridCol w:w="1707"/>
      </w:tblGrid>
      <w:tr w:rsidR="006A696D" w:rsidRPr="006A696D" w14:paraId="093B197F" w14:textId="77777777" w:rsidTr="00865BF3">
        <w:trPr>
          <w:trHeight w:val="246"/>
        </w:trPr>
        <w:tc>
          <w:tcPr>
            <w:tcW w:w="9078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7ED841" w14:textId="3FD5BB8B" w:rsidR="003A7188" w:rsidRPr="006A696D" w:rsidRDefault="003A7188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Table S</w:t>
            </w:r>
            <w:r w:rsidR="003D043A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Univariate analysis of overall survival.</w:t>
            </w:r>
          </w:p>
        </w:tc>
      </w:tr>
      <w:tr w:rsidR="006A696D" w:rsidRPr="006A696D" w14:paraId="0F20360C" w14:textId="77777777" w:rsidTr="00865BF3">
        <w:trPr>
          <w:trHeight w:val="246"/>
        </w:trPr>
        <w:tc>
          <w:tcPr>
            <w:tcW w:w="31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E646BDD" w14:textId="175C8791" w:rsidR="003A7188" w:rsidRPr="006A696D" w:rsidRDefault="003A7188" w:rsidP="003A7188">
            <w:pPr>
              <w:spacing w:beforeLines="0" w:before="240" w:afterLines="0" w:after="240"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SimSu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596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42D72" w14:textId="108C1052" w:rsidR="003A7188" w:rsidRPr="006A696D" w:rsidRDefault="003A7188" w:rsidP="003A7188">
            <w:pPr>
              <w:spacing w:beforeLines="0" w:before="0" w:afterLines="0"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Univariate analysis</w:t>
            </w:r>
          </w:p>
        </w:tc>
      </w:tr>
      <w:tr w:rsidR="006A696D" w:rsidRPr="006A696D" w14:paraId="29CD870F" w14:textId="77777777" w:rsidTr="00865BF3">
        <w:trPr>
          <w:trHeight w:val="246"/>
        </w:trPr>
        <w:tc>
          <w:tcPr>
            <w:tcW w:w="31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852B" w14:textId="5BE911CB" w:rsidR="003A7188" w:rsidRPr="003A7188" w:rsidRDefault="003A7188" w:rsidP="003A7188">
            <w:pPr>
              <w:spacing w:beforeLines="0" w:before="240" w:afterLines="0" w:after="240" w:line="24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7F03" w14:textId="77777777" w:rsidR="003A7188" w:rsidRPr="003A7188" w:rsidRDefault="003A7188" w:rsidP="003A7188">
            <w:pPr>
              <w:spacing w:beforeLines="0" w:before="0" w:afterLines="0"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exp(</w:t>
            </w:r>
            <w:proofErr w:type="spellStart"/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coef</w:t>
            </w:r>
            <w:proofErr w:type="spellEnd"/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7F5E" w14:textId="4C21AC3D" w:rsidR="003A7188" w:rsidRPr="003A7188" w:rsidRDefault="003A7188" w:rsidP="003A7188">
            <w:pPr>
              <w:spacing w:beforeLines="0" w:before="0" w:afterLines="0"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5A38" w14:textId="40C2CC52" w:rsidR="003A7188" w:rsidRPr="003A7188" w:rsidRDefault="003A7188" w:rsidP="003A7188">
            <w:pPr>
              <w:spacing w:beforeLines="0" w:before="0" w:afterLines="0"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P value</w:t>
            </w:r>
          </w:p>
        </w:tc>
      </w:tr>
      <w:tr w:rsidR="006A696D" w:rsidRPr="006A696D" w14:paraId="5178494A" w14:textId="77777777" w:rsidTr="00865BF3">
        <w:trPr>
          <w:trHeight w:val="246"/>
        </w:trPr>
        <w:tc>
          <w:tcPr>
            <w:tcW w:w="3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07F7" w14:textId="24454417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A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g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6D70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58274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524E" w14:textId="482F1C70" w:rsidR="003A7188" w:rsidRPr="003A7188" w:rsidRDefault="003A7188" w:rsidP="00865BF3">
            <w:pPr>
              <w:spacing w:beforeLines="0" w:before="0" w:afterLines="0" w:after="0" w:line="240" w:lineRule="auto"/>
              <w:ind w:right="22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1.447-1.731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9381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&lt;2e-16</w:t>
            </w:r>
          </w:p>
        </w:tc>
      </w:tr>
      <w:tr w:rsidR="006A696D" w:rsidRPr="006A696D" w14:paraId="714ACC30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EA07FEA" w14:textId="191FD3C9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3E57FA4A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98266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5029D142" w14:textId="1DBD3F01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0.8523-1.133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1C443EB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81</w:t>
            </w:r>
          </w:p>
        </w:tc>
      </w:tr>
      <w:tr w:rsidR="006A696D" w:rsidRPr="006A696D" w14:paraId="6E196B57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D883403" w14:textId="7DFF07E1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ex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4D404A8E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0224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3678FFE7" w14:textId="2E354F50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0.8592-1.217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2C54598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803</w:t>
            </w:r>
          </w:p>
        </w:tc>
      </w:tr>
      <w:tr w:rsidR="006A696D" w:rsidRPr="006A696D" w14:paraId="55852E19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6037E44F" w14:textId="4BA1E803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rimary</w:t>
            </w: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site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5B3EA6B4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8814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0D8E38D6" w14:textId="71744F03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0.7889-0.984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B9E7EC3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0257</w:t>
            </w:r>
          </w:p>
        </w:tc>
      </w:tr>
      <w:tr w:rsidR="006A696D" w:rsidRPr="006A696D" w14:paraId="011120D2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1466027" w14:textId="7469C1F3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T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reatment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33E3A7AA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30012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3FA3E306" w14:textId="0C451CFF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1.24-1.364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C7D303D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&lt;2e-16</w:t>
            </w:r>
          </w:p>
        </w:tc>
      </w:tr>
      <w:tr w:rsidR="006A696D" w:rsidRPr="006A696D" w14:paraId="55AA0967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0924D728" w14:textId="2F167317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T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umor</w:t>
            </w: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size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655EDC37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3306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033328A7" w14:textId="7138184B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1.134-1.561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E9453F5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000462</w:t>
            </w:r>
          </w:p>
        </w:tc>
      </w:tr>
      <w:tr w:rsidR="006A696D" w:rsidRPr="006A696D" w14:paraId="231E193F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737930D" w14:textId="517CE02A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M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arital</w:t>
            </w: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status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2A114360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11348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735271D8" w14:textId="6177734F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0.9638-1.286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CEEAC20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144</w:t>
            </w:r>
          </w:p>
        </w:tc>
      </w:tr>
      <w:tr w:rsidR="006A696D" w:rsidRPr="006A696D" w14:paraId="2805B132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54BB57DB" w14:textId="4D5F8100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G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rade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322661D3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15276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05839966" w14:textId="74518865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1.082-1.22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D18F5CE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22E-05</w:t>
            </w:r>
          </w:p>
        </w:tc>
      </w:tr>
      <w:tr w:rsidR="006A696D" w:rsidRPr="006A696D" w14:paraId="20523490" w14:textId="77777777" w:rsidTr="00865BF3">
        <w:trPr>
          <w:trHeight w:val="246"/>
        </w:trPr>
        <w:tc>
          <w:tcPr>
            <w:tcW w:w="3110" w:type="dxa"/>
            <w:shd w:val="clear" w:color="auto" w:fill="auto"/>
            <w:noWrap/>
            <w:vAlign w:val="bottom"/>
            <w:hideMark/>
          </w:tcPr>
          <w:p w14:paraId="7D6B80BC" w14:textId="584B943D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H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istologic</w:t>
            </w: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2074" w:type="dxa"/>
            <w:shd w:val="clear" w:color="auto" w:fill="auto"/>
            <w:noWrap/>
            <w:vAlign w:val="bottom"/>
            <w:hideMark/>
          </w:tcPr>
          <w:p w14:paraId="2036B322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75753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6D82E0C3" w14:textId="442F8B12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0.6575-0.8728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68788FD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0.000122</w:t>
            </w:r>
          </w:p>
        </w:tc>
      </w:tr>
      <w:tr w:rsidR="006A696D" w:rsidRPr="006A696D" w14:paraId="7A5EB6D9" w14:textId="77777777" w:rsidTr="00865BF3">
        <w:trPr>
          <w:trHeight w:val="246"/>
        </w:trPr>
        <w:tc>
          <w:tcPr>
            <w:tcW w:w="31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72F9D" w14:textId="45A58A8A" w:rsidR="003A7188" w:rsidRPr="003A7188" w:rsidRDefault="006A696D" w:rsidP="003A7188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tage</w:t>
            </w: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3A7188"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A4F75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1.66228</w:t>
            </w:r>
          </w:p>
        </w:tc>
        <w:tc>
          <w:tcPr>
            <w:tcW w:w="21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B728E7" w14:textId="36C766E1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A696D">
              <w:rPr>
                <w:rFonts w:ascii="Times New Roman" w:eastAsia="DengXian" w:hAnsi="Times New Roman" w:cs="Times New Roman"/>
                <w:kern w:val="0"/>
                <w:szCs w:val="21"/>
              </w:rPr>
              <w:t>1.438-1.921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C83C6E" w14:textId="77777777" w:rsidR="003A7188" w:rsidRPr="003A7188" w:rsidRDefault="003A7188" w:rsidP="00865BF3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3A7188">
              <w:rPr>
                <w:rFonts w:ascii="Times New Roman" w:eastAsia="DengXian" w:hAnsi="Times New Roman" w:cs="Times New Roman"/>
                <w:kern w:val="0"/>
                <w:szCs w:val="21"/>
              </w:rPr>
              <w:t>6.01E-12</w:t>
            </w:r>
          </w:p>
        </w:tc>
      </w:tr>
    </w:tbl>
    <w:p w14:paraId="74F82A03" w14:textId="77777777" w:rsidR="00DB3D60" w:rsidRDefault="00DB3D60">
      <w:pPr>
        <w:spacing w:before="312" w:after="312"/>
      </w:pPr>
    </w:p>
    <w:sectPr w:rsidR="00DB3D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AD9BA" w14:textId="77777777" w:rsidR="00B16F3C" w:rsidRDefault="00B16F3C" w:rsidP="003A7188">
      <w:pPr>
        <w:spacing w:before="240" w:after="240" w:line="240" w:lineRule="auto"/>
      </w:pPr>
      <w:r>
        <w:separator/>
      </w:r>
    </w:p>
  </w:endnote>
  <w:endnote w:type="continuationSeparator" w:id="0">
    <w:p w14:paraId="5B81F102" w14:textId="77777777" w:rsidR="00B16F3C" w:rsidRDefault="00B16F3C" w:rsidP="003A7188">
      <w:pPr>
        <w:spacing w:before="240"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FBE29" w14:textId="77777777" w:rsidR="003A7188" w:rsidRDefault="003A7188">
    <w:pPr>
      <w:pStyle w:val="Footer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FE3E3" w14:textId="77777777" w:rsidR="003A7188" w:rsidRDefault="003A7188">
    <w:pPr>
      <w:pStyle w:val="Footer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4853E" w14:textId="77777777" w:rsidR="003A7188" w:rsidRDefault="003A7188">
    <w:pPr>
      <w:pStyle w:val="Footer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CDD01" w14:textId="77777777" w:rsidR="00B16F3C" w:rsidRDefault="00B16F3C" w:rsidP="003A7188">
      <w:pPr>
        <w:spacing w:before="240" w:after="240" w:line="240" w:lineRule="auto"/>
      </w:pPr>
      <w:r>
        <w:separator/>
      </w:r>
    </w:p>
  </w:footnote>
  <w:footnote w:type="continuationSeparator" w:id="0">
    <w:p w14:paraId="04D39485" w14:textId="77777777" w:rsidR="00B16F3C" w:rsidRDefault="00B16F3C" w:rsidP="003A7188">
      <w:pPr>
        <w:spacing w:before="240"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D50C0" w14:textId="77777777" w:rsidR="003A7188" w:rsidRDefault="003A7188">
    <w:pPr>
      <w:pStyle w:val="Header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EF1D0" w14:textId="77777777" w:rsidR="003A7188" w:rsidRDefault="003A7188">
    <w:pPr>
      <w:pStyle w:val="Header"/>
      <w:spacing w:before="240"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E4500" w14:textId="77777777" w:rsidR="003A7188" w:rsidRDefault="003A7188">
    <w:pPr>
      <w:pStyle w:val="Header"/>
      <w:spacing w:before="24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9"/>
    <w:rsid w:val="003A7188"/>
    <w:rsid w:val="003D043A"/>
    <w:rsid w:val="003E0B70"/>
    <w:rsid w:val="00454628"/>
    <w:rsid w:val="006A696D"/>
    <w:rsid w:val="006F5099"/>
    <w:rsid w:val="00865BF3"/>
    <w:rsid w:val="00B16F3C"/>
    <w:rsid w:val="00BB1423"/>
    <w:rsid w:val="00D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9409E"/>
  <w15:chartTrackingRefBased/>
  <w15:docId w15:val="{6207C545-048F-45FF-BDD9-F2FBFAE5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before="100" w:afterLines="100" w:after="1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7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7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71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7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0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ying</dc:creator>
  <cp:keywords/>
  <dc:description/>
  <cp:lastModifiedBy>Lara Stead</cp:lastModifiedBy>
  <cp:revision>3</cp:revision>
  <dcterms:created xsi:type="dcterms:W3CDTF">2023-03-28T18:18:00Z</dcterms:created>
  <dcterms:modified xsi:type="dcterms:W3CDTF">2023-04-12T10:29:00Z</dcterms:modified>
</cp:coreProperties>
</file>